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146BE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1737">
        <w:rPr>
          <w:rFonts w:ascii="Times New Roman" w:hAnsi="Times New Roman"/>
          <w:b/>
          <w:bCs/>
          <w:sz w:val="24"/>
        </w:rPr>
        <w:t>Online Supplementary Material</w:t>
      </w:r>
      <w:r w:rsidRPr="00471737">
        <w:rPr>
          <w:rFonts w:ascii="Times New Roman" w:hAnsi="Times New Roman"/>
          <w:sz w:val="24"/>
        </w:rPr>
        <w:t xml:space="preserve"> </w:t>
      </w:r>
      <w:r w:rsidRPr="00471737">
        <w:rPr>
          <w:rFonts w:ascii="Times New Roman" w:hAnsi="Times New Roman" w:cs="Times New Roman"/>
          <w:b/>
          <w:sz w:val="24"/>
          <w:szCs w:val="24"/>
        </w:rPr>
        <w:t>A. The Identification, Services, and Outcomes Matrix Items Used in Pretest and Posttest: Emotional Abuse, Financial Abuse, Physical Abuse, and Neglect by Others</w:t>
      </w:r>
    </w:p>
    <w:p w14:paraId="1F03DE76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EMO_I"/>
    </w:p>
    <w:bookmarkEnd w:id="0"/>
    <w:p w14:paraId="727A1D05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737">
        <w:rPr>
          <w:rFonts w:ascii="Times New Roman" w:hAnsi="Times New Roman" w:cs="Times New Roman"/>
          <w:i/>
          <w:sz w:val="24"/>
          <w:szCs w:val="24"/>
        </w:rPr>
        <w:t>Emotional abuse</w:t>
      </w:r>
      <w:r w:rsidRPr="00471737">
        <w:rPr>
          <w:rFonts w:ascii="Times New Roman" w:hAnsi="Times New Roman" w:cs="Times New Roman"/>
          <w:sz w:val="24"/>
          <w:szCs w:val="24"/>
        </w:rPr>
        <w:t xml:space="preserve"> is the infliction of fear, anguish, agitation, or other emotional distress through verbal or nonverbal acts.</w:t>
      </w:r>
    </w:p>
    <w:p w14:paraId="51B845F2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27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340"/>
        <w:gridCol w:w="615"/>
        <w:gridCol w:w="616"/>
        <w:gridCol w:w="616"/>
        <w:gridCol w:w="616"/>
        <w:gridCol w:w="594"/>
      </w:tblGrid>
      <w:tr w:rsidR="00001180" w:rsidRPr="00471737" w14:paraId="3F584321" w14:textId="77777777" w:rsidTr="00E1392C">
        <w:trPr>
          <w:trHeight w:val="2433"/>
        </w:trPr>
        <w:tc>
          <w:tcPr>
            <w:tcW w:w="3373" w:type="pct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25603BF1" w14:textId="77777777" w:rsidR="00001180" w:rsidRPr="00471737" w:rsidRDefault="00001180" w:rsidP="00E1392C">
            <w:pPr>
              <w:pStyle w:val="CommentText"/>
              <w:spacing w:after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rections: Please check a box after each question </w:t>
            </w:r>
            <w:r w:rsidRPr="0047173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(all questions refer to past 12 months, including the present). </w:t>
            </w:r>
          </w:p>
          <w:p w14:paraId="77E85D05" w14:textId="77777777" w:rsidR="00001180" w:rsidRPr="00471737" w:rsidRDefault="00001180" w:rsidP="00E139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  <w:p w14:paraId="28458C2B" w14:textId="77777777" w:rsidR="00001180" w:rsidRPr="00471737" w:rsidRDefault="00001180" w:rsidP="00E1392C">
            <w:pPr>
              <w:pStyle w:val="CommentText"/>
              <w:spacing w:after="0"/>
              <w:rPr>
                <w:rStyle w:val="large1"/>
                <w:rFonts w:ascii="Times New Roman" w:hAnsi="Times New Roman" w:cs="Times New Roman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that the problem is directly observable or reported by client or collateral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Some indication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suspicion that the problem is there, but there is no unequivocal proof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there is no evidence or suspicion that abuse is occurring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DK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- means there is no information available to make the decision.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F – 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>the client or collateral refused to answer.</w:t>
            </w:r>
          </w:p>
        </w:tc>
        <w:tc>
          <w:tcPr>
            <w:tcW w:w="327" w:type="pct"/>
            <w:tcBorders>
              <w:left w:val="single" w:sz="6" w:space="0" w:color="000000"/>
              <w:bottom w:val="single" w:sz="12" w:space="0" w:color="000000"/>
            </w:tcBorders>
            <w:shd w:val="clear" w:color="auto" w:fill="auto"/>
            <w:textDirection w:val="btLr"/>
            <w:vAlign w:val="center"/>
          </w:tcPr>
          <w:p w14:paraId="0F1F1123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rStyle w:val="large1"/>
                <w:b/>
                <w:bCs/>
                <w:sz w:val="24"/>
                <w:szCs w:val="24"/>
              </w:rPr>
              <w:t>Yes (2)</w:t>
            </w:r>
          </w:p>
        </w:tc>
        <w:tc>
          <w:tcPr>
            <w:tcW w:w="328" w:type="pct"/>
            <w:tcBorders>
              <w:bottom w:val="single" w:sz="12" w:space="0" w:color="000000"/>
            </w:tcBorders>
            <w:shd w:val="clear" w:color="auto" w:fill="auto"/>
            <w:textDirection w:val="btLr"/>
            <w:vAlign w:val="center"/>
          </w:tcPr>
          <w:p w14:paraId="35E11214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rStyle w:val="large1"/>
                <w:b/>
                <w:bCs/>
                <w:sz w:val="24"/>
                <w:szCs w:val="24"/>
              </w:rPr>
              <w:t>Some Indication (1)</w:t>
            </w:r>
          </w:p>
        </w:tc>
        <w:tc>
          <w:tcPr>
            <w:tcW w:w="328" w:type="pct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extDirection w:val="btLr"/>
            <w:vAlign w:val="center"/>
          </w:tcPr>
          <w:p w14:paraId="167F631C" w14:textId="77777777" w:rsidR="00001180" w:rsidRPr="00471737" w:rsidDel="00AC05BF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No (0)</w:t>
            </w:r>
          </w:p>
        </w:tc>
        <w:tc>
          <w:tcPr>
            <w:tcW w:w="328" w:type="pct"/>
            <w:tcBorders>
              <w:left w:val="single" w:sz="6" w:space="0" w:color="000000"/>
              <w:bottom w:val="single" w:sz="12" w:space="0" w:color="000000"/>
              <w:right w:val="single" w:sz="4" w:space="0" w:color="FFFFFF"/>
            </w:tcBorders>
            <w:textDirection w:val="btLr"/>
            <w:vAlign w:val="center"/>
          </w:tcPr>
          <w:p w14:paraId="3009D47B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Don’t Know (.)</w:t>
            </w:r>
          </w:p>
        </w:tc>
        <w:tc>
          <w:tcPr>
            <w:tcW w:w="316" w:type="pct"/>
            <w:tcBorders>
              <w:left w:val="single" w:sz="4" w:space="0" w:color="FFFFFF"/>
              <w:bottom w:val="single" w:sz="12" w:space="0" w:color="000000"/>
              <w:right w:val="single" w:sz="4" w:space="0" w:color="auto"/>
            </w:tcBorders>
            <w:textDirection w:val="btLr"/>
            <w:vAlign w:val="center"/>
          </w:tcPr>
          <w:p w14:paraId="04294C14" w14:textId="77777777" w:rsidR="00001180" w:rsidRPr="00471737" w:rsidRDefault="00001180" w:rsidP="00E1392C">
            <w:pPr>
              <w:pStyle w:val="BodyText"/>
              <w:rPr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Refused (.)</w:t>
            </w:r>
          </w:p>
        </w:tc>
      </w:tr>
      <w:tr w:rsidR="00001180" w:rsidRPr="00471737" w14:paraId="2A49E21D" w14:textId="77777777" w:rsidTr="00E1392C">
        <w:trPr>
          <w:trHeight w:val="43"/>
        </w:trPr>
        <w:tc>
          <w:tcPr>
            <w:tcW w:w="3373" w:type="pct"/>
            <w:tcBorders>
              <w:top w:val="single" w:sz="12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381414B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ind w:left="360" w:hanging="36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EMO1-1.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Has ____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manipulated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or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tried to control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you?</w:t>
            </w:r>
          </w:p>
        </w:tc>
        <w:tc>
          <w:tcPr>
            <w:tcW w:w="327" w:type="pct"/>
            <w:tcBorders>
              <w:top w:val="single" w:sz="12" w:space="0" w:color="000000"/>
              <w:left w:val="single" w:sz="6" w:space="0" w:color="000000"/>
            </w:tcBorders>
            <w:shd w:val="clear" w:color="auto" w:fill="auto"/>
            <w:vAlign w:val="center"/>
          </w:tcPr>
          <w:p w14:paraId="756C88F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FD0A5E1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top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78A3B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top w:val="single" w:sz="12" w:space="0" w:color="000000"/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92CC04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16" w:type="pct"/>
            <w:tcBorders>
              <w:top w:val="single" w:sz="12" w:space="0" w:color="000000"/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54D92AC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0317D631" w14:textId="77777777" w:rsidTr="00E1392C">
        <w:trPr>
          <w:trHeight w:val="237"/>
        </w:trPr>
        <w:tc>
          <w:tcPr>
            <w:tcW w:w="3373" w:type="pct"/>
            <w:tcBorders>
              <w:top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F744E9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ind w:left="360" w:hanging="360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EMO2-1.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Have you been 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uncomfortable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with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____?</w:t>
            </w:r>
          </w:p>
        </w:tc>
        <w:tc>
          <w:tcPr>
            <w:tcW w:w="327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BF90CA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C67CCF7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52F1F8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6BDA864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16" w:type="pct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395EC0D1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43E7BCE9" w14:textId="77777777" w:rsidTr="00E1392C">
        <w:trPr>
          <w:trHeight w:val="58"/>
        </w:trPr>
        <w:tc>
          <w:tcPr>
            <w:tcW w:w="337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480B51F" w14:textId="77777777" w:rsidR="00001180" w:rsidRPr="00471737" w:rsidRDefault="00001180" w:rsidP="00E1392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3-1. 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>Has ____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>called</w:t>
            </w:r>
            <w:r w:rsidRPr="004717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ou </w:t>
            </w: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ind names</w:t>
            </w:r>
            <w:r w:rsidRPr="004717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</w:t>
            </w: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ut you down</w:t>
            </w:r>
            <w:r w:rsidRPr="00471737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27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8B13D4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287D308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FB7D3B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A42E0D7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16" w:type="pct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12B85028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53AD868A" w14:textId="77777777" w:rsidTr="00E1392C">
        <w:trPr>
          <w:trHeight w:val="192"/>
        </w:trPr>
        <w:tc>
          <w:tcPr>
            <w:tcW w:w="337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C47213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EMO4-1.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Has ____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kept things from you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or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lied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bout things you should know about?</w:t>
            </w:r>
          </w:p>
        </w:tc>
        <w:tc>
          <w:tcPr>
            <w:tcW w:w="327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3FD139E1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8A647D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7E1F4B3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left w:val="single" w:sz="6" w:space="0" w:color="000000"/>
              <w:right w:val="single" w:sz="4" w:space="0" w:color="FFFFFF"/>
            </w:tcBorders>
            <w:vAlign w:val="center"/>
          </w:tcPr>
          <w:p w14:paraId="1196433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16" w:type="pct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4C9D901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053C08AA" w14:textId="77777777" w:rsidTr="00E1392C">
        <w:trPr>
          <w:trHeight w:val="255"/>
        </w:trPr>
        <w:tc>
          <w:tcPr>
            <w:tcW w:w="337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30F4136" w14:textId="77777777" w:rsidR="00001180" w:rsidRPr="00471737" w:rsidRDefault="00001180" w:rsidP="00E1392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OLE_LINK1"/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5-1. </w:t>
            </w:r>
            <w:r w:rsidRPr="004717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s 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>____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d nonverbal behavior</w:t>
            </w:r>
            <w:r w:rsidRPr="004717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ch as shaking a fist or other threatening gestures?</w:t>
            </w:r>
            <w:bookmarkEnd w:id="1"/>
          </w:p>
        </w:tc>
        <w:tc>
          <w:tcPr>
            <w:tcW w:w="327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3B458FB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6A7CDF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E95CFE1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left w:val="single" w:sz="6" w:space="0" w:color="000000"/>
              <w:right w:val="single" w:sz="4" w:space="0" w:color="FFFFFF"/>
            </w:tcBorders>
            <w:vAlign w:val="center"/>
          </w:tcPr>
          <w:p w14:paraId="7454BF7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16" w:type="pct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7242BC3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3DA9A95A" w14:textId="77777777" w:rsidTr="00E1392C">
        <w:trPr>
          <w:trHeight w:val="58"/>
        </w:trPr>
        <w:tc>
          <w:tcPr>
            <w:tcW w:w="337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B25248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EMO6-1.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Have you ever been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fraid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of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____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?</w:t>
            </w:r>
          </w:p>
        </w:tc>
        <w:tc>
          <w:tcPr>
            <w:tcW w:w="327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0AF6D617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A7FE6D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7C72EE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left w:val="single" w:sz="6" w:space="0" w:color="000000"/>
              <w:right w:val="single" w:sz="4" w:space="0" w:color="FFFFFF"/>
            </w:tcBorders>
            <w:vAlign w:val="center"/>
          </w:tcPr>
          <w:p w14:paraId="0F5E3BB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16" w:type="pct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2D269ED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3E60B491" w14:textId="77777777" w:rsidTr="00E1392C">
        <w:trPr>
          <w:trHeight w:val="201"/>
        </w:trPr>
        <w:tc>
          <w:tcPr>
            <w:tcW w:w="337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0D2C17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EMO7-1.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Has ____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f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iled to support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or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back you up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when you needed it?</w:t>
            </w:r>
          </w:p>
        </w:tc>
        <w:tc>
          <w:tcPr>
            <w:tcW w:w="327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20545E3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FAF9DCD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F45AD4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left w:val="single" w:sz="6" w:space="0" w:color="000000"/>
              <w:right w:val="single" w:sz="4" w:space="0" w:color="FFFFFF"/>
            </w:tcBorders>
            <w:vAlign w:val="center"/>
          </w:tcPr>
          <w:p w14:paraId="5F15FEB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16" w:type="pct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69D8D498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4786FF80" w14:textId="77777777" w:rsidTr="00E1392C">
        <w:trPr>
          <w:trHeight w:val="273"/>
        </w:trPr>
        <w:tc>
          <w:tcPr>
            <w:tcW w:w="337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EFC075A" w14:textId="77777777" w:rsidR="00001180" w:rsidRPr="00471737" w:rsidRDefault="00001180" w:rsidP="00E1392C">
            <w:pPr>
              <w:spacing w:after="0" w:line="240" w:lineRule="auto"/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8-1. 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>Has ____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de you feel small</w:t>
            </w:r>
            <w:r w:rsidRPr="00471737">
              <w:rPr>
                <w:rFonts w:ascii="Times New Roman" w:hAnsi="Times New Roman" w:cs="Times New Roman"/>
                <w:bCs/>
                <w:sz w:val="24"/>
                <w:szCs w:val="24"/>
              </w:rPr>
              <w:t>, such as treating you as a child?</w:t>
            </w:r>
          </w:p>
        </w:tc>
        <w:tc>
          <w:tcPr>
            <w:tcW w:w="327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5B2D805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91606DD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D123E53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left w:val="single" w:sz="6" w:space="0" w:color="000000"/>
              <w:right w:val="single" w:sz="4" w:space="0" w:color="FFFFFF"/>
            </w:tcBorders>
            <w:vAlign w:val="center"/>
          </w:tcPr>
          <w:p w14:paraId="1FEDE1AD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16" w:type="pct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03F7766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03C633E6" w14:textId="77777777" w:rsidTr="00E1392C">
        <w:trPr>
          <w:trHeight w:val="58"/>
        </w:trPr>
        <w:tc>
          <w:tcPr>
            <w:tcW w:w="337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104AB6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EMO9-1.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Has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____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alked about you as if you were not there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?</w:t>
            </w:r>
          </w:p>
        </w:tc>
        <w:tc>
          <w:tcPr>
            <w:tcW w:w="327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B30DA2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C2DB913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7121DC8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left w:val="single" w:sz="6" w:space="0" w:color="000000"/>
              <w:right w:val="single" w:sz="4" w:space="0" w:color="FFFFFF"/>
            </w:tcBorders>
            <w:vAlign w:val="center"/>
          </w:tcPr>
          <w:p w14:paraId="3B150918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16" w:type="pct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310ABB75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41CB5EC7" w14:textId="77777777" w:rsidTr="00E1392C">
        <w:trPr>
          <w:trHeight w:val="58"/>
        </w:trPr>
        <w:tc>
          <w:tcPr>
            <w:tcW w:w="337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5C1C177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EMO10-1.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Has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____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t let you speak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for yourself?</w:t>
            </w:r>
          </w:p>
        </w:tc>
        <w:tc>
          <w:tcPr>
            <w:tcW w:w="327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527D3F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3FA72A1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A0C7F8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left w:val="single" w:sz="6" w:space="0" w:color="000000"/>
              <w:right w:val="single" w:sz="4" w:space="0" w:color="FFFFFF"/>
            </w:tcBorders>
            <w:vAlign w:val="center"/>
          </w:tcPr>
          <w:p w14:paraId="7C852D63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16" w:type="pct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1C2B3CE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3080150F" w14:textId="77777777" w:rsidTr="00E1392C">
        <w:trPr>
          <w:trHeight w:val="58"/>
        </w:trPr>
        <w:tc>
          <w:tcPr>
            <w:tcW w:w="337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1FFC65F" w14:textId="77777777" w:rsidR="00001180" w:rsidRPr="00471737" w:rsidDel="00B94493" w:rsidRDefault="00001180" w:rsidP="00E1392C">
            <w:pPr>
              <w:spacing w:after="0" w:line="240" w:lineRule="auto"/>
              <w:rPr>
                <w:rStyle w:val="large1"/>
                <w:rFonts w:ascii="Times New Roman" w:hAnsi="Times New Roman" w:cs="Times New Roman"/>
                <w:b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>EMO11-1.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Other indicator(s) of emotional abuse.</w:t>
            </w:r>
          </w:p>
        </w:tc>
        <w:tc>
          <w:tcPr>
            <w:tcW w:w="327" w:type="pct"/>
            <w:tcBorders>
              <w:left w:val="single" w:sz="6" w:space="0" w:color="000000"/>
            </w:tcBorders>
            <w:vAlign w:val="center"/>
          </w:tcPr>
          <w:p w14:paraId="3C69E85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vAlign w:val="center"/>
          </w:tcPr>
          <w:p w14:paraId="4602B2B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right w:val="single" w:sz="6" w:space="0" w:color="000000"/>
            </w:tcBorders>
            <w:vAlign w:val="center"/>
          </w:tcPr>
          <w:p w14:paraId="708FB66D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8" w:type="pct"/>
            <w:tcBorders>
              <w:left w:val="single" w:sz="6" w:space="0" w:color="000000"/>
            </w:tcBorders>
            <w:vAlign w:val="center"/>
          </w:tcPr>
          <w:p w14:paraId="5456758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16" w:type="pct"/>
            <w:vAlign w:val="center"/>
          </w:tcPr>
          <w:p w14:paraId="13E76E53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24B1D062" w14:textId="77777777" w:rsidTr="00E1392C">
        <w:trPr>
          <w:trHeight w:val="813"/>
        </w:trPr>
        <w:tc>
          <w:tcPr>
            <w:tcW w:w="337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CB4AF0D" w14:textId="77777777" w:rsidR="00001180" w:rsidRPr="00471737" w:rsidRDefault="00001180" w:rsidP="00E139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12-1. 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ease feel free to provide additional information, if you answered “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Yes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 or “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ome Indication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 to any of the questions above.</w:t>
            </w:r>
          </w:p>
          <w:p w14:paraId="7AAC4DF3" w14:textId="77777777" w:rsidR="00001180" w:rsidRPr="00471737" w:rsidRDefault="00001180" w:rsidP="00E1392C">
            <w:pPr>
              <w:spacing w:after="0" w:line="240" w:lineRule="auto"/>
              <w:rPr>
                <w:rStyle w:val="large1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____________________________________________________________________________________________________________________________________________________________________________________________________</w:t>
            </w:r>
          </w:p>
        </w:tc>
        <w:tc>
          <w:tcPr>
            <w:tcW w:w="327" w:type="pct"/>
            <w:tcBorders>
              <w:left w:val="single" w:sz="6" w:space="0" w:color="000000"/>
            </w:tcBorders>
            <w:vAlign w:val="center"/>
          </w:tcPr>
          <w:p w14:paraId="3F37676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328" w:type="pct"/>
            <w:vAlign w:val="center"/>
          </w:tcPr>
          <w:p w14:paraId="4B85B0B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328" w:type="pct"/>
            <w:tcBorders>
              <w:right w:val="single" w:sz="6" w:space="0" w:color="000000"/>
            </w:tcBorders>
            <w:vAlign w:val="center"/>
          </w:tcPr>
          <w:p w14:paraId="62D8D9A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328" w:type="pct"/>
            <w:tcBorders>
              <w:left w:val="single" w:sz="6" w:space="0" w:color="000000"/>
            </w:tcBorders>
            <w:vAlign w:val="center"/>
          </w:tcPr>
          <w:p w14:paraId="3421F97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316" w:type="pct"/>
            <w:vAlign w:val="center"/>
          </w:tcPr>
          <w:p w14:paraId="166B128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</w:tr>
    </w:tbl>
    <w:p w14:paraId="5493FA32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BF22BA7" w14:textId="77777777" w:rsidR="00001180" w:rsidRPr="00471737" w:rsidRDefault="00001180" w:rsidP="0000118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71737"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24817731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737">
        <w:rPr>
          <w:rFonts w:ascii="Times New Roman" w:hAnsi="Times New Roman" w:cs="Times New Roman"/>
          <w:i/>
          <w:sz w:val="24"/>
          <w:szCs w:val="24"/>
        </w:rPr>
        <w:lastRenderedPageBreak/>
        <w:t>Financial abuse</w:t>
      </w:r>
      <w:r w:rsidRPr="00471737">
        <w:rPr>
          <w:rFonts w:ascii="Times New Roman" w:hAnsi="Times New Roman" w:cs="Times New Roman"/>
          <w:sz w:val="24"/>
          <w:szCs w:val="24"/>
        </w:rPr>
        <w:t xml:space="preserve"> is the illegal or improper use of a client’s funds, </w:t>
      </w:r>
      <w:proofErr w:type="gramStart"/>
      <w:r w:rsidRPr="00471737">
        <w:rPr>
          <w:rFonts w:ascii="Times New Roman" w:hAnsi="Times New Roman" w:cs="Times New Roman"/>
          <w:sz w:val="24"/>
          <w:szCs w:val="24"/>
        </w:rPr>
        <w:t>property</w:t>
      </w:r>
      <w:proofErr w:type="gramEnd"/>
      <w:r w:rsidRPr="00471737">
        <w:rPr>
          <w:rFonts w:ascii="Times New Roman" w:hAnsi="Times New Roman" w:cs="Times New Roman"/>
          <w:sz w:val="24"/>
          <w:szCs w:val="24"/>
        </w:rPr>
        <w:t xml:space="preserve"> or assets. </w:t>
      </w:r>
    </w:p>
    <w:p w14:paraId="15C65E42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737">
        <w:rPr>
          <w:rFonts w:ascii="Times New Roman" w:hAnsi="Times New Roman" w:cs="Times New Roman"/>
          <w:sz w:val="24"/>
          <w:szCs w:val="24"/>
          <w:u w:val="single"/>
        </w:rPr>
        <w:t>Note:</w:t>
      </w:r>
      <w:r w:rsidRPr="00471737">
        <w:rPr>
          <w:rFonts w:ascii="Times New Roman" w:hAnsi="Times New Roman" w:cs="Times New Roman"/>
          <w:sz w:val="24"/>
          <w:szCs w:val="24"/>
        </w:rPr>
        <w:t xml:space="preserve"> “Undue influence” means excessive persuasion that causes another person to act or refrain from acting by overcoming that person’s free will and results in inequity.</w:t>
      </w:r>
    </w:p>
    <w:p w14:paraId="761ABA14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="66" w:tblpY="113"/>
        <w:tblOverlap w:val="never"/>
        <w:tblW w:w="4912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80"/>
        <w:gridCol w:w="560"/>
        <w:gridCol w:w="564"/>
        <w:gridCol w:w="564"/>
        <w:gridCol w:w="564"/>
        <w:gridCol w:w="450"/>
      </w:tblGrid>
      <w:tr w:rsidR="00001180" w:rsidRPr="00471737" w14:paraId="17B608DD" w14:textId="77777777" w:rsidTr="00E1392C">
        <w:trPr>
          <w:trHeight w:val="1354"/>
        </w:trPr>
        <w:tc>
          <w:tcPr>
            <w:tcW w:w="3529" w:type="pct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7A6182A1" w14:textId="77777777" w:rsidR="00001180" w:rsidRPr="00471737" w:rsidRDefault="00001180" w:rsidP="00E139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rections: Please check a box after each question </w:t>
            </w:r>
            <w:r w:rsidRPr="0047173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(all questions refer to past 12 months, including the present).</w:t>
            </w:r>
          </w:p>
          <w:p w14:paraId="09DD53F3" w14:textId="77777777" w:rsidR="00001180" w:rsidRPr="00471737" w:rsidRDefault="00001180" w:rsidP="00E139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AEA55B1" w14:textId="77777777" w:rsidR="00001180" w:rsidRPr="00471737" w:rsidRDefault="00001180" w:rsidP="00E1392C">
            <w:pPr>
              <w:pStyle w:val="CommentText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that the problem is directly observable or reported by client or collateral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Some indication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suspicion that the problem is there, but there is no unequivocal proof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there is no evidence or suspicion that abuse is occurring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Unknown/NA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- means there is no information available to make the decision, or the question is not applicable.</w:t>
            </w:r>
          </w:p>
          <w:p w14:paraId="5AE6148E" w14:textId="77777777" w:rsidR="00001180" w:rsidRPr="00471737" w:rsidRDefault="00001180" w:rsidP="00E1392C">
            <w:pPr>
              <w:tabs>
                <w:tab w:val="left" w:pos="2763"/>
              </w:tabs>
              <w:spacing w:after="0" w:line="240" w:lineRule="auto"/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5" w:type="pct"/>
            <w:tcBorders>
              <w:left w:val="single" w:sz="6" w:space="0" w:color="000000"/>
              <w:bottom w:val="single" w:sz="12" w:space="0" w:color="000000"/>
            </w:tcBorders>
            <w:shd w:val="clear" w:color="auto" w:fill="auto"/>
            <w:textDirection w:val="btLr"/>
            <w:vAlign w:val="center"/>
          </w:tcPr>
          <w:p w14:paraId="47AF80B3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rStyle w:val="large1"/>
                <w:b/>
                <w:bCs/>
                <w:sz w:val="24"/>
                <w:szCs w:val="24"/>
              </w:rPr>
              <w:t>Yes (2)</w:t>
            </w:r>
          </w:p>
        </w:tc>
        <w:tc>
          <w:tcPr>
            <w:tcW w:w="307" w:type="pct"/>
            <w:tcBorders>
              <w:bottom w:val="single" w:sz="12" w:space="0" w:color="000000"/>
            </w:tcBorders>
            <w:shd w:val="clear" w:color="auto" w:fill="auto"/>
            <w:textDirection w:val="btLr"/>
            <w:vAlign w:val="center"/>
          </w:tcPr>
          <w:p w14:paraId="32E92932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rStyle w:val="large1"/>
                <w:b/>
                <w:bCs/>
                <w:sz w:val="24"/>
                <w:szCs w:val="24"/>
              </w:rPr>
              <w:t>Some Indication (1)</w:t>
            </w:r>
          </w:p>
        </w:tc>
        <w:tc>
          <w:tcPr>
            <w:tcW w:w="307" w:type="pct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extDirection w:val="btLr"/>
            <w:vAlign w:val="center"/>
          </w:tcPr>
          <w:p w14:paraId="35DE38A8" w14:textId="77777777" w:rsidR="00001180" w:rsidRPr="00471737" w:rsidDel="00AC05BF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No (0)</w:t>
            </w:r>
          </w:p>
        </w:tc>
        <w:tc>
          <w:tcPr>
            <w:tcW w:w="307" w:type="pct"/>
            <w:tcBorders>
              <w:left w:val="single" w:sz="6" w:space="0" w:color="000000"/>
              <w:bottom w:val="single" w:sz="12" w:space="0" w:color="000000"/>
              <w:right w:val="single" w:sz="2" w:space="0" w:color="FFFFFF"/>
            </w:tcBorders>
            <w:shd w:val="clear" w:color="auto" w:fill="auto"/>
            <w:textDirection w:val="btLr"/>
            <w:vAlign w:val="center"/>
          </w:tcPr>
          <w:p w14:paraId="2930688A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Don’t Know (.)</w:t>
            </w:r>
          </w:p>
        </w:tc>
        <w:tc>
          <w:tcPr>
            <w:tcW w:w="245" w:type="pct"/>
            <w:tcBorders>
              <w:left w:val="single" w:sz="2" w:space="0" w:color="FFFFFF"/>
              <w:bottom w:val="single" w:sz="12" w:space="0" w:color="000000"/>
              <w:right w:val="single" w:sz="4" w:space="0" w:color="auto"/>
            </w:tcBorders>
            <w:textDirection w:val="btLr"/>
            <w:vAlign w:val="center"/>
          </w:tcPr>
          <w:p w14:paraId="41273200" w14:textId="77777777" w:rsidR="00001180" w:rsidRPr="00471737" w:rsidRDefault="00001180" w:rsidP="00E1392C">
            <w:pPr>
              <w:pStyle w:val="BodyText"/>
              <w:rPr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Refused (.)</w:t>
            </w:r>
          </w:p>
        </w:tc>
      </w:tr>
      <w:tr w:rsidR="00001180" w:rsidRPr="00471737" w14:paraId="76A82FE4" w14:textId="77777777" w:rsidTr="00E1392C">
        <w:trPr>
          <w:trHeight w:hRule="exact" w:val="588"/>
        </w:trPr>
        <w:tc>
          <w:tcPr>
            <w:tcW w:w="3529" w:type="pct"/>
            <w:tcBorders>
              <w:top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D7EB81D" w14:textId="77777777" w:rsidR="00001180" w:rsidRPr="00471737" w:rsidRDefault="00001180" w:rsidP="00E1392C">
            <w:pPr>
              <w:spacing w:after="0" w:line="240" w:lineRule="auto"/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1-1. </w:t>
            </w:r>
            <w:r w:rsidRPr="004717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s 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>____</w:t>
            </w: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rrowed</w:t>
            </w:r>
            <w:r w:rsidRPr="004717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ey</w:t>
            </w:r>
            <w:r w:rsidRPr="004717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rom you but not paid it back? </w:t>
            </w:r>
          </w:p>
        </w:tc>
        <w:tc>
          <w:tcPr>
            <w:tcW w:w="305" w:type="pct"/>
            <w:tcBorders>
              <w:top w:val="single" w:sz="12" w:space="0" w:color="000000"/>
              <w:left w:val="single" w:sz="6" w:space="0" w:color="000000"/>
            </w:tcBorders>
            <w:shd w:val="clear" w:color="auto" w:fill="auto"/>
            <w:vAlign w:val="center"/>
          </w:tcPr>
          <w:p w14:paraId="416A025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AE94463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top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F14FF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top w:val="single" w:sz="12" w:space="0" w:color="000000"/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2194E9C8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245" w:type="pct"/>
            <w:tcBorders>
              <w:top w:val="single" w:sz="12" w:space="0" w:color="000000"/>
              <w:left w:val="single" w:sz="2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68D96297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06BD4401" w14:textId="77777777" w:rsidTr="00E1392C">
        <w:trPr>
          <w:trHeight w:hRule="exact" w:val="618"/>
        </w:trPr>
        <w:tc>
          <w:tcPr>
            <w:tcW w:w="3529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D42336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ind w:hanging="30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FINA2-1.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Has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____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felt entitled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to use your money for him/herself?</w:t>
            </w:r>
          </w:p>
        </w:tc>
        <w:tc>
          <w:tcPr>
            <w:tcW w:w="305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FBA5D0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B8F4C8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3789ED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1573050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245" w:type="pct"/>
            <w:tcBorders>
              <w:left w:val="single" w:sz="2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7894FD1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5ED99909" w14:textId="77777777" w:rsidTr="00E1392C">
        <w:trPr>
          <w:trHeight w:hRule="exact" w:val="633"/>
        </w:trPr>
        <w:tc>
          <w:tcPr>
            <w:tcW w:w="3529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5E69123" w14:textId="77777777" w:rsidR="00001180" w:rsidRPr="00471737" w:rsidRDefault="00001180" w:rsidP="00E1392C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3-1. </w:t>
            </w:r>
            <w:r w:rsidRPr="004717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s 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>____</w:t>
            </w: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d your money</w:t>
            </w:r>
            <w:r w:rsidRPr="0047173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n their own behalf instead of for your benefit?</w:t>
            </w:r>
          </w:p>
        </w:tc>
        <w:tc>
          <w:tcPr>
            <w:tcW w:w="305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95ABD17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914D8D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FD0C1B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46A4A07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245" w:type="pct"/>
            <w:tcBorders>
              <w:left w:val="single" w:sz="2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34ACA8E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17FD47BA" w14:textId="77777777" w:rsidTr="00E1392C">
        <w:trPr>
          <w:trHeight w:hRule="exact" w:val="624"/>
        </w:trPr>
        <w:tc>
          <w:tcPr>
            <w:tcW w:w="3529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CD0E1A8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ind w:hanging="3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FINA4-1.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Have there been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unexplained disappearances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of your money or possessions?</w:t>
            </w:r>
          </w:p>
        </w:tc>
        <w:tc>
          <w:tcPr>
            <w:tcW w:w="305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46DDFB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62D639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651D94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D09D26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245" w:type="pct"/>
            <w:tcBorders>
              <w:left w:val="single" w:sz="2" w:space="0" w:color="FFFFFF"/>
              <w:right w:val="single" w:sz="4" w:space="0" w:color="auto"/>
            </w:tcBorders>
            <w:vAlign w:val="center"/>
          </w:tcPr>
          <w:p w14:paraId="2CD8E60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2B266147" w14:textId="77777777" w:rsidTr="00E1392C">
        <w:trPr>
          <w:trHeight w:hRule="exact" w:val="618"/>
        </w:trPr>
        <w:tc>
          <w:tcPr>
            <w:tcW w:w="3529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AB5725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ind w:hanging="3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FINA5-1.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Has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____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lied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bout how they were spending your money?</w:t>
            </w:r>
          </w:p>
        </w:tc>
        <w:tc>
          <w:tcPr>
            <w:tcW w:w="305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DF0C0F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82858A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EDE58C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2300E77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245" w:type="pct"/>
            <w:tcBorders>
              <w:left w:val="single" w:sz="2" w:space="0" w:color="FFFFFF"/>
              <w:right w:val="single" w:sz="4" w:space="0" w:color="auto"/>
            </w:tcBorders>
            <w:vAlign w:val="center"/>
          </w:tcPr>
          <w:p w14:paraId="74BDA9C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186A63D8" w14:textId="77777777" w:rsidTr="00E1392C">
        <w:trPr>
          <w:trHeight w:hRule="exact" w:val="624"/>
        </w:trPr>
        <w:tc>
          <w:tcPr>
            <w:tcW w:w="3529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7A6EA68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FINA6-1.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Did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____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ake advantage of you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to get a hold of your resources such as a house, car, or money?</w:t>
            </w:r>
          </w:p>
        </w:tc>
        <w:tc>
          <w:tcPr>
            <w:tcW w:w="305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01F84D3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DB5D58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3CD3A2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33D4ED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245" w:type="pct"/>
            <w:tcBorders>
              <w:left w:val="single" w:sz="2" w:space="0" w:color="FFFFFF"/>
              <w:right w:val="single" w:sz="4" w:space="0" w:color="auto"/>
            </w:tcBorders>
            <w:vAlign w:val="center"/>
          </w:tcPr>
          <w:p w14:paraId="4206C2C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24B84697" w14:textId="77777777" w:rsidTr="00E1392C">
        <w:trPr>
          <w:trHeight w:hRule="exact" w:val="624"/>
        </w:trPr>
        <w:tc>
          <w:tcPr>
            <w:tcW w:w="3529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485275E" w14:textId="77777777" w:rsidR="00001180" w:rsidRPr="00471737" w:rsidRDefault="00001180" w:rsidP="00E1392C">
            <w:pPr>
              <w:pStyle w:val="Pa16"/>
              <w:spacing w:line="240" w:lineRule="auto"/>
            </w:pPr>
            <w:r w:rsidRPr="00471737">
              <w:rPr>
                <w:b/>
                <w:bCs/>
              </w:rPr>
              <w:t xml:space="preserve">FINA7-1. </w:t>
            </w:r>
            <w:r w:rsidRPr="00471737">
              <w:t xml:space="preserve">Has______ lived with you, but refused to pay their share of expenses? </w:t>
            </w:r>
          </w:p>
        </w:tc>
        <w:tc>
          <w:tcPr>
            <w:tcW w:w="305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344091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41D2C7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E40AAA7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1DF8A1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245" w:type="pct"/>
            <w:tcBorders>
              <w:left w:val="single" w:sz="2" w:space="0" w:color="FFFFFF"/>
              <w:right w:val="single" w:sz="4" w:space="0" w:color="auto"/>
            </w:tcBorders>
            <w:vAlign w:val="center"/>
          </w:tcPr>
          <w:p w14:paraId="57C1110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5443E50F" w14:textId="77777777" w:rsidTr="00E1392C">
        <w:trPr>
          <w:trHeight w:hRule="exact" w:val="633"/>
        </w:trPr>
        <w:tc>
          <w:tcPr>
            <w:tcW w:w="3529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C78D60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FINA8-1.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Has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____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refused to give you an accounting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of how your money was spent?</w:t>
            </w:r>
          </w:p>
        </w:tc>
        <w:tc>
          <w:tcPr>
            <w:tcW w:w="305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2B8068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8DFABD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7D0D497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61786B3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245" w:type="pct"/>
            <w:tcBorders>
              <w:left w:val="single" w:sz="2" w:space="0" w:color="FFFFFF"/>
              <w:right w:val="single" w:sz="4" w:space="0" w:color="auto"/>
            </w:tcBorders>
            <w:vAlign w:val="center"/>
          </w:tcPr>
          <w:p w14:paraId="63B5E5F5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7F1835FB" w14:textId="77777777" w:rsidTr="00E1392C">
        <w:trPr>
          <w:trHeight w:hRule="exact" w:val="915"/>
        </w:trPr>
        <w:tc>
          <w:tcPr>
            <w:tcW w:w="3529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BB7505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FINA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9-1.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Have there been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unusual activities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in your bank accounts, for example, large withdrawals, frequent transfers of funds?</w:t>
            </w:r>
          </w:p>
        </w:tc>
        <w:tc>
          <w:tcPr>
            <w:tcW w:w="305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292A01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E14041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0EEDF78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26FFE001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245" w:type="pct"/>
            <w:tcBorders>
              <w:left w:val="single" w:sz="2" w:space="0" w:color="FFFFFF"/>
              <w:right w:val="single" w:sz="4" w:space="0" w:color="auto"/>
            </w:tcBorders>
            <w:vAlign w:val="center"/>
          </w:tcPr>
          <w:p w14:paraId="41413EE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66AFD9CC" w14:textId="77777777" w:rsidTr="00E1392C">
        <w:trPr>
          <w:trHeight w:val="335"/>
        </w:trPr>
        <w:tc>
          <w:tcPr>
            <w:tcW w:w="3529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EDBD23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ind w:hanging="3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FINA10-1.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Has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____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romised care for you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but then did not provide it?</w:t>
            </w:r>
          </w:p>
        </w:tc>
        <w:tc>
          <w:tcPr>
            <w:tcW w:w="305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321DA2A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5F61D3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DCA9494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1FB2B8F3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245" w:type="pct"/>
            <w:tcBorders>
              <w:left w:val="single" w:sz="2" w:space="0" w:color="FFFFFF"/>
              <w:right w:val="single" w:sz="4" w:space="0" w:color="auto"/>
            </w:tcBorders>
            <w:vAlign w:val="center"/>
          </w:tcPr>
          <w:p w14:paraId="266E0B2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5BF3133B" w14:textId="77777777" w:rsidTr="00E1392C">
        <w:trPr>
          <w:trHeight w:val="577"/>
        </w:trPr>
        <w:tc>
          <w:tcPr>
            <w:tcW w:w="3529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3434B25" w14:textId="77777777" w:rsidR="00001180" w:rsidRPr="00471737" w:rsidDel="00B94493" w:rsidRDefault="00001180" w:rsidP="00E1392C">
            <w:pPr>
              <w:spacing w:after="0" w:line="240" w:lineRule="auto"/>
              <w:rPr>
                <w:rStyle w:val="large1"/>
                <w:rFonts w:ascii="Times New Roman" w:hAnsi="Times New Roman" w:cs="Times New Roman"/>
                <w:b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>FINA11-1.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Other indicator(s) of financial exploitation, including fraud and scams.</w:t>
            </w:r>
          </w:p>
        </w:tc>
        <w:tc>
          <w:tcPr>
            <w:tcW w:w="305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7A66A5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64B33C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E0F0AE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07" w:type="pct"/>
            <w:tcBorders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4222FC91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245" w:type="pct"/>
            <w:tcBorders>
              <w:left w:val="single" w:sz="2" w:space="0" w:color="FFFFFF"/>
              <w:right w:val="single" w:sz="4" w:space="0" w:color="auto"/>
            </w:tcBorders>
            <w:vAlign w:val="center"/>
          </w:tcPr>
          <w:p w14:paraId="534011A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62559691" w14:textId="77777777" w:rsidTr="00E1392C">
        <w:trPr>
          <w:trHeight w:val="577"/>
        </w:trPr>
        <w:tc>
          <w:tcPr>
            <w:tcW w:w="3529" w:type="pct"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1735A22A" w14:textId="77777777" w:rsidR="00001180" w:rsidRPr="00471737" w:rsidRDefault="00001180" w:rsidP="00E139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12-1. 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lease feel free to provide additional information, if you answered “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Yes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 or “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ome Indication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 to any of the questions above:</w:t>
            </w:r>
          </w:p>
          <w:p w14:paraId="7F9AF607" w14:textId="77777777" w:rsidR="00001180" w:rsidRPr="00471737" w:rsidRDefault="00001180" w:rsidP="00E1392C">
            <w:pPr>
              <w:spacing w:after="0" w:line="240" w:lineRule="auto"/>
              <w:rPr>
                <w:rStyle w:val="large1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__________________________________________</w:t>
            </w:r>
          </w:p>
        </w:tc>
        <w:tc>
          <w:tcPr>
            <w:tcW w:w="305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76DD636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14:paraId="263B3FC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307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A0BB68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307" w:type="pct"/>
            <w:tcBorders>
              <w:left w:val="single" w:sz="6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3E651F3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245" w:type="pct"/>
            <w:tcBorders>
              <w:left w:val="single" w:sz="2" w:space="0" w:color="FFFFFF"/>
              <w:right w:val="single" w:sz="4" w:space="0" w:color="auto"/>
            </w:tcBorders>
            <w:vAlign w:val="center"/>
          </w:tcPr>
          <w:p w14:paraId="486B959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</w:tr>
    </w:tbl>
    <w:p w14:paraId="087E300A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C05B0AB" w14:textId="77777777" w:rsidR="00001180" w:rsidRPr="00471737" w:rsidRDefault="00001180" w:rsidP="00001180">
      <w:pPr>
        <w:rPr>
          <w:rFonts w:ascii="Times New Roman" w:hAnsi="Times New Roman" w:cs="Times New Roman"/>
          <w:sz w:val="24"/>
          <w:szCs w:val="24"/>
        </w:rPr>
      </w:pPr>
      <w:r w:rsidRPr="00471737">
        <w:rPr>
          <w:rFonts w:ascii="Times New Roman" w:hAnsi="Times New Roman" w:cs="Times New Roman"/>
          <w:sz w:val="24"/>
          <w:szCs w:val="24"/>
        </w:rPr>
        <w:br w:type="page"/>
      </w:r>
    </w:p>
    <w:p w14:paraId="31578370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737">
        <w:rPr>
          <w:rFonts w:ascii="Times New Roman" w:hAnsi="Times New Roman" w:cs="Times New Roman"/>
          <w:i/>
          <w:sz w:val="24"/>
          <w:szCs w:val="24"/>
        </w:rPr>
        <w:lastRenderedPageBreak/>
        <w:t>Physical abuse</w:t>
      </w:r>
      <w:r w:rsidRPr="00471737">
        <w:rPr>
          <w:rFonts w:ascii="Times New Roman" w:hAnsi="Times New Roman" w:cs="Times New Roman"/>
          <w:sz w:val="24"/>
          <w:szCs w:val="24"/>
        </w:rPr>
        <w:t xml:space="preserve"> is the non-accidental use of physical force that results or could have resulted in bodily injury, physical pain, or impairment. </w:t>
      </w:r>
    </w:p>
    <w:p w14:paraId="055A2826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913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6104"/>
        <w:gridCol w:w="601"/>
        <w:gridCol w:w="601"/>
        <w:gridCol w:w="601"/>
        <w:gridCol w:w="659"/>
        <w:gridCol w:w="618"/>
      </w:tblGrid>
      <w:tr w:rsidR="00001180" w:rsidRPr="00471737" w14:paraId="0F35759A" w14:textId="77777777" w:rsidTr="00E1392C">
        <w:trPr>
          <w:trHeight w:val="1362"/>
        </w:trPr>
        <w:tc>
          <w:tcPr>
            <w:tcW w:w="629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C2DFB7" w14:textId="77777777" w:rsidR="00001180" w:rsidRPr="00471737" w:rsidRDefault="00001180" w:rsidP="00E139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rections: Please check a box after each question </w:t>
            </w:r>
            <w:r w:rsidRPr="0047173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(all questions refer to past 12 months, including the present). </w:t>
            </w:r>
          </w:p>
          <w:p w14:paraId="450D6C3C" w14:textId="77777777" w:rsidR="00001180" w:rsidRPr="00471737" w:rsidRDefault="00001180" w:rsidP="00E139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FE2445" w14:textId="77777777" w:rsidR="00001180" w:rsidRPr="00471737" w:rsidRDefault="00001180" w:rsidP="00E1392C">
            <w:pPr>
              <w:pStyle w:val="CommentText"/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that the problem is directly observable or reported by client or collateral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Some indication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suspicion that the problem is there, but there is no unequivocal proof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there is no evidence or suspicion that abuse is occurring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DK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- means there is no information available to make the decision.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F – 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the client or collateral refused to answer. </w:t>
            </w:r>
          </w:p>
          <w:p w14:paraId="66C2492D" w14:textId="77777777" w:rsidR="00001180" w:rsidRPr="00471737" w:rsidRDefault="00001180" w:rsidP="00E1392C">
            <w:pPr>
              <w:pStyle w:val="CommentText"/>
              <w:spacing w:after="0"/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textDirection w:val="btLr"/>
            <w:vAlign w:val="center"/>
          </w:tcPr>
          <w:p w14:paraId="467E2295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rStyle w:val="large1"/>
                <w:b/>
                <w:bCs/>
                <w:sz w:val="24"/>
                <w:szCs w:val="24"/>
              </w:rPr>
              <w:t>Yes (2)</w:t>
            </w:r>
          </w:p>
        </w:tc>
        <w:tc>
          <w:tcPr>
            <w:tcW w:w="607" w:type="dxa"/>
            <w:tcBorders>
              <w:bottom w:val="single" w:sz="6" w:space="0" w:color="000000"/>
            </w:tcBorders>
            <w:shd w:val="clear" w:color="auto" w:fill="auto"/>
            <w:textDirection w:val="btLr"/>
            <w:vAlign w:val="center"/>
          </w:tcPr>
          <w:p w14:paraId="700182CC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rStyle w:val="large1"/>
                <w:b/>
                <w:bCs/>
                <w:sz w:val="24"/>
                <w:szCs w:val="24"/>
              </w:rPr>
              <w:t>Some Indication (1)</w:t>
            </w:r>
          </w:p>
        </w:tc>
        <w:tc>
          <w:tcPr>
            <w:tcW w:w="60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extDirection w:val="btLr"/>
            <w:vAlign w:val="center"/>
          </w:tcPr>
          <w:p w14:paraId="0503AFB1" w14:textId="77777777" w:rsidR="00001180" w:rsidRPr="00471737" w:rsidDel="00AC05BF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No (0)</w:t>
            </w:r>
          </w:p>
        </w:tc>
        <w:tc>
          <w:tcPr>
            <w:tcW w:w="668" w:type="dxa"/>
            <w:tcBorders>
              <w:left w:val="single" w:sz="6" w:space="0" w:color="000000"/>
              <w:bottom w:val="single" w:sz="6" w:space="0" w:color="000000"/>
              <w:right w:val="single" w:sz="4" w:space="0" w:color="FFFFFF"/>
            </w:tcBorders>
            <w:shd w:val="clear" w:color="auto" w:fill="auto"/>
            <w:textDirection w:val="btLr"/>
            <w:vAlign w:val="center"/>
          </w:tcPr>
          <w:p w14:paraId="7977DC35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Don’t Know (.)</w:t>
            </w:r>
          </w:p>
        </w:tc>
        <w:tc>
          <w:tcPr>
            <w:tcW w:w="624" w:type="dxa"/>
            <w:tcBorders>
              <w:left w:val="single" w:sz="4" w:space="0" w:color="FFFFFF"/>
              <w:bottom w:val="single" w:sz="6" w:space="0" w:color="000000"/>
              <w:right w:val="single" w:sz="4" w:space="0" w:color="auto"/>
            </w:tcBorders>
            <w:textDirection w:val="btLr"/>
            <w:vAlign w:val="center"/>
          </w:tcPr>
          <w:p w14:paraId="0647E554" w14:textId="77777777" w:rsidR="00001180" w:rsidRPr="00471737" w:rsidRDefault="00001180" w:rsidP="00E1392C">
            <w:pPr>
              <w:pStyle w:val="BodyText"/>
              <w:rPr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Refused (.)</w:t>
            </w:r>
          </w:p>
        </w:tc>
      </w:tr>
      <w:tr w:rsidR="00001180" w:rsidRPr="00471737" w14:paraId="2ADF03DB" w14:textId="77777777" w:rsidTr="00E1392C">
        <w:trPr>
          <w:trHeight w:val="156"/>
        </w:trPr>
        <w:tc>
          <w:tcPr>
            <w:tcW w:w="6296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0ED3D43" w14:textId="77777777" w:rsidR="00001180" w:rsidRPr="00471737" w:rsidRDefault="00001180" w:rsidP="00E139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>PHYS1-1.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 xml:space="preserve"> Has ____ attempted or caused you any physical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injuries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>? For example, bruises or welts, burns, cuts (external injuries), fractures, or sprains (internal injuries)?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vAlign w:val="center"/>
          </w:tcPr>
          <w:p w14:paraId="7853DC2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07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443283F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07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FD577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21288E3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24" w:type="dxa"/>
            <w:tcBorders>
              <w:top w:val="single" w:sz="6" w:space="0" w:color="000000"/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4C1A5FE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1E74C106" w14:textId="77777777" w:rsidTr="00E1392C">
        <w:tc>
          <w:tcPr>
            <w:tcW w:w="6296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8A3AC98" w14:textId="77777777" w:rsidR="00001180" w:rsidRPr="00471737" w:rsidRDefault="00001180" w:rsidP="00E1392C">
            <w:pPr>
              <w:spacing w:after="0" w:line="240" w:lineRule="auto"/>
              <w:rPr>
                <w:rStyle w:val="large1"/>
                <w:rFonts w:ascii="Times New Roman" w:hAnsi="Times New Roman" w:cs="Times New Roman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YS2-1. 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>Have you been a victim of an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tempted or completed physical attack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>?  For example, hit, kicked, punched, slapped, handled roughly, pushed, shoved, grabbed, shaken, or stabbed by a knife?</w:t>
            </w:r>
          </w:p>
        </w:tc>
        <w:tc>
          <w:tcPr>
            <w:tcW w:w="607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vAlign w:val="center"/>
          </w:tcPr>
          <w:p w14:paraId="4A211A5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07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72FD1EC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07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3928C9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  <w:tcBorders>
              <w:top w:val="single" w:sz="6" w:space="0" w:color="000000"/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58283DA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24" w:type="dxa"/>
            <w:tcBorders>
              <w:top w:val="single" w:sz="6" w:space="0" w:color="000000"/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1AD2A79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52032607" w14:textId="77777777" w:rsidTr="00E1392C">
        <w:tc>
          <w:tcPr>
            <w:tcW w:w="6296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01DC33F" w14:textId="77777777" w:rsidR="00001180" w:rsidRPr="00471737" w:rsidRDefault="00001180" w:rsidP="00E1392C">
            <w:pPr>
              <w:spacing w:after="0" w:line="240" w:lineRule="auto"/>
              <w:rPr>
                <w:rStyle w:val="large1"/>
                <w:rFonts w:ascii="Times New Roman" w:hAnsi="Times New Roman" w:cs="Times New Roman"/>
                <w:b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>PHYS3-1.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indicator(s) of physical abuse: 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>For example, being shot at, being tied up, struck by a cane, or something thrown at you?</w:t>
            </w:r>
          </w:p>
        </w:tc>
        <w:tc>
          <w:tcPr>
            <w:tcW w:w="607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0D806F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A907C6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07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401BD51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  <w:tcBorders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1C88B1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624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358BDF5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05099874" w14:textId="77777777" w:rsidTr="00E1392C">
        <w:trPr>
          <w:trHeight w:val="2343"/>
        </w:trPr>
        <w:tc>
          <w:tcPr>
            <w:tcW w:w="6296" w:type="dxa"/>
            <w:tcBorders>
              <w:right w:val="single" w:sz="6" w:space="0" w:color="000000"/>
            </w:tcBorders>
            <w:shd w:val="clear" w:color="auto" w:fill="FFFFFF" w:themeFill="background1"/>
          </w:tcPr>
          <w:p w14:paraId="5DD6C131" w14:textId="77777777" w:rsidR="00001180" w:rsidRPr="00471737" w:rsidRDefault="00001180" w:rsidP="00E139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4-1. 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ease feel free to provide additional information, if you answered “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Yes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 or “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ome Indication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 to any of the questions above:</w:t>
            </w:r>
          </w:p>
          <w:p w14:paraId="12BE6F29" w14:textId="77777777" w:rsidR="00001180" w:rsidRPr="00471737" w:rsidRDefault="00001180" w:rsidP="00E1392C">
            <w:pPr>
              <w:pBdr>
                <w:bottom w:val="single" w:sz="12" w:space="1" w:color="auto"/>
                <w:between w:val="single" w:sz="12" w:space="1" w:color="auto"/>
              </w:pBdr>
              <w:spacing w:after="0" w:line="240" w:lineRule="auto"/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BB4320" w14:textId="77777777" w:rsidR="00001180" w:rsidRPr="00471737" w:rsidRDefault="00001180" w:rsidP="00E1392C">
            <w:pPr>
              <w:pBdr>
                <w:bottom w:val="single" w:sz="12" w:space="1" w:color="auto"/>
                <w:between w:val="single" w:sz="12" w:space="1" w:color="auto"/>
              </w:pBdr>
              <w:spacing w:after="0" w:line="240" w:lineRule="auto"/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10AE430" w14:textId="77777777" w:rsidR="00001180" w:rsidRPr="00471737" w:rsidRDefault="00001180" w:rsidP="00E1392C">
            <w:pPr>
              <w:pBdr>
                <w:bottom w:val="single" w:sz="12" w:space="1" w:color="auto"/>
                <w:between w:val="single" w:sz="12" w:space="1" w:color="auto"/>
              </w:pBdr>
              <w:spacing w:after="0" w:line="240" w:lineRule="auto"/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9E0DCCD" w14:textId="77777777" w:rsidR="00001180" w:rsidRPr="00471737" w:rsidRDefault="00001180" w:rsidP="00E1392C">
            <w:pPr>
              <w:spacing w:after="0" w:line="240" w:lineRule="auto"/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" w:type="dxa"/>
            <w:tcBorders>
              <w:left w:val="single" w:sz="6" w:space="0" w:color="000000"/>
            </w:tcBorders>
            <w:shd w:val="clear" w:color="auto" w:fill="FFFFFF" w:themeFill="background1"/>
            <w:vAlign w:val="center"/>
          </w:tcPr>
          <w:p w14:paraId="42839CB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FFFFFF" w:themeFill="background1"/>
            <w:vAlign w:val="center"/>
          </w:tcPr>
          <w:p w14:paraId="4E20A04D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607" w:type="dxa"/>
            <w:tcBorders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54B2992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668" w:type="dxa"/>
            <w:tcBorders>
              <w:left w:val="single" w:sz="6" w:space="0" w:color="000000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62AACF6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624" w:type="dxa"/>
            <w:tcBorders>
              <w:left w:val="single" w:sz="4" w:space="0" w:color="FFFFFF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27E0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</w:tr>
    </w:tbl>
    <w:p w14:paraId="5C2A5FAC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A538E7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737">
        <w:rPr>
          <w:rFonts w:ascii="Times New Roman" w:hAnsi="Times New Roman" w:cs="Times New Roman"/>
          <w:sz w:val="24"/>
          <w:szCs w:val="24"/>
        </w:rPr>
        <w:br w:type="page"/>
      </w:r>
    </w:p>
    <w:p w14:paraId="3D84D394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737">
        <w:rPr>
          <w:rFonts w:ascii="Times New Roman" w:hAnsi="Times New Roman" w:cs="Times New Roman"/>
          <w:i/>
          <w:sz w:val="24"/>
          <w:szCs w:val="24"/>
        </w:rPr>
        <w:lastRenderedPageBreak/>
        <w:t>Neglect</w:t>
      </w:r>
      <w:r w:rsidRPr="00471737">
        <w:rPr>
          <w:rFonts w:ascii="Times New Roman" w:hAnsi="Times New Roman" w:cs="Times New Roman"/>
          <w:sz w:val="24"/>
          <w:szCs w:val="24"/>
        </w:rPr>
        <w:t xml:space="preserve"> is defined as the refusal or failure to fulfill any part of a person’s obligations or duties</w:t>
      </w:r>
    </w:p>
    <w:p w14:paraId="2BB5B08E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737">
        <w:rPr>
          <w:rFonts w:ascii="Times New Roman" w:hAnsi="Times New Roman" w:cs="Times New Roman"/>
          <w:sz w:val="24"/>
          <w:szCs w:val="24"/>
        </w:rPr>
        <w:t>to a client. Neglect requires there be a person responsible for client’s care.</w:t>
      </w:r>
      <w:r w:rsidRPr="0047173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71737">
        <w:rPr>
          <w:rFonts w:ascii="Times New Roman" w:hAnsi="Times New Roman" w:cs="Times New Roman"/>
          <w:sz w:val="24"/>
          <w:szCs w:val="24"/>
          <w:u w:val="single"/>
        </w:rPr>
        <w:t>Caseworker should observe whether neglect takes place.</w:t>
      </w:r>
    </w:p>
    <w:p w14:paraId="7442FE9D" w14:textId="77777777" w:rsidR="00001180" w:rsidRPr="00471737" w:rsidRDefault="00001180" w:rsidP="000011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968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6216"/>
        <w:gridCol w:w="568"/>
        <w:gridCol w:w="568"/>
        <w:gridCol w:w="569"/>
        <w:gridCol w:w="686"/>
        <w:gridCol w:w="680"/>
      </w:tblGrid>
      <w:tr w:rsidR="00001180" w:rsidRPr="00471737" w14:paraId="226F68BF" w14:textId="77777777" w:rsidTr="00E1392C">
        <w:trPr>
          <w:trHeight w:val="1839"/>
        </w:trPr>
        <w:tc>
          <w:tcPr>
            <w:tcW w:w="3262" w:type="pct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492ED4BB" w14:textId="77777777" w:rsidR="00001180" w:rsidRPr="00471737" w:rsidRDefault="00001180" w:rsidP="00E139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rections: Please check a box after each question </w:t>
            </w:r>
            <w:r w:rsidRPr="0047173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(all questions refer to past 12 months, including the present).</w:t>
            </w:r>
          </w:p>
          <w:p w14:paraId="24A3E1FA" w14:textId="77777777" w:rsidR="00001180" w:rsidRPr="00471737" w:rsidRDefault="00001180" w:rsidP="00E139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  <w:p w14:paraId="3E20F7B5" w14:textId="77777777" w:rsidR="00001180" w:rsidRPr="00471737" w:rsidRDefault="00001180" w:rsidP="00E1392C">
            <w:pPr>
              <w:pStyle w:val="CommentText"/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that the problem is directly observable or reported by client or collateral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Some indication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suspicion that the problem is there, but there is no unequivocal proof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– means there is no evidence or suspicion that abuse is occurring;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>DK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 - means there is no information available to make the decision.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F – 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 xml:space="preserve">the client or collateral refused to answer. </w:t>
            </w:r>
          </w:p>
          <w:p w14:paraId="11CBA3F6" w14:textId="77777777" w:rsidR="00001180" w:rsidRPr="00471737" w:rsidRDefault="00001180" w:rsidP="00E1392C">
            <w:pPr>
              <w:pStyle w:val="CommentText"/>
              <w:spacing w:after="0"/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6" w:space="0" w:color="000000"/>
              <w:bottom w:val="single" w:sz="12" w:space="0" w:color="000000"/>
            </w:tcBorders>
            <w:shd w:val="clear" w:color="auto" w:fill="auto"/>
            <w:textDirection w:val="btLr"/>
            <w:vAlign w:val="center"/>
          </w:tcPr>
          <w:p w14:paraId="4C5DD99A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rStyle w:val="large1"/>
                <w:b/>
                <w:bCs/>
                <w:sz w:val="24"/>
                <w:szCs w:val="24"/>
              </w:rPr>
              <w:t>Yes (2)</w:t>
            </w:r>
          </w:p>
        </w:tc>
        <w:tc>
          <w:tcPr>
            <w:tcW w:w="323" w:type="pct"/>
            <w:tcBorders>
              <w:bottom w:val="single" w:sz="12" w:space="0" w:color="000000"/>
            </w:tcBorders>
            <w:shd w:val="clear" w:color="auto" w:fill="auto"/>
            <w:textDirection w:val="btLr"/>
            <w:vAlign w:val="center"/>
          </w:tcPr>
          <w:p w14:paraId="4771BC7D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rStyle w:val="large1"/>
                <w:b/>
                <w:bCs/>
                <w:sz w:val="24"/>
                <w:szCs w:val="24"/>
              </w:rPr>
              <w:t>Some Indication (1)</w:t>
            </w:r>
          </w:p>
        </w:tc>
        <w:tc>
          <w:tcPr>
            <w:tcW w:w="323" w:type="pct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textDirection w:val="btLr"/>
            <w:vAlign w:val="center"/>
          </w:tcPr>
          <w:p w14:paraId="7158F58D" w14:textId="77777777" w:rsidR="00001180" w:rsidRPr="00471737" w:rsidDel="00AC05BF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No (0)</w:t>
            </w:r>
          </w:p>
        </w:tc>
        <w:tc>
          <w:tcPr>
            <w:tcW w:w="386" w:type="pct"/>
            <w:tcBorders>
              <w:left w:val="single" w:sz="6" w:space="0" w:color="000000"/>
              <w:bottom w:val="single" w:sz="12" w:space="0" w:color="000000"/>
              <w:right w:val="single" w:sz="4" w:space="0" w:color="FFFFFF"/>
            </w:tcBorders>
            <w:shd w:val="clear" w:color="auto" w:fill="auto"/>
            <w:textDirection w:val="btLr"/>
            <w:vAlign w:val="center"/>
          </w:tcPr>
          <w:p w14:paraId="7CD122DF" w14:textId="77777777" w:rsidR="00001180" w:rsidRPr="00471737" w:rsidRDefault="00001180" w:rsidP="00E1392C">
            <w:pPr>
              <w:pStyle w:val="BodyText"/>
              <w:rPr>
                <w:rStyle w:val="large1"/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Don’t Know (.)</w:t>
            </w:r>
          </w:p>
        </w:tc>
        <w:tc>
          <w:tcPr>
            <w:tcW w:w="383" w:type="pct"/>
            <w:tcBorders>
              <w:left w:val="single" w:sz="4" w:space="0" w:color="FFFFFF"/>
              <w:bottom w:val="single" w:sz="12" w:space="0" w:color="000000"/>
              <w:right w:val="single" w:sz="4" w:space="0" w:color="auto"/>
            </w:tcBorders>
            <w:textDirection w:val="btLr"/>
            <w:vAlign w:val="center"/>
          </w:tcPr>
          <w:p w14:paraId="7E33C091" w14:textId="77777777" w:rsidR="00001180" w:rsidRPr="00471737" w:rsidRDefault="00001180" w:rsidP="00E1392C">
            <w:pPr>
              <w:pStyle w:val="BodyText"/>
              <w:rPr>
                <w:b/>
                <w:bCs/>
                <w:sz w:val="24"/>
                <w:szCs w:val="24"/>
              </w:rPr>
            </w:pPr>
            <w:r w:rsidRPr="00471737">
              <w:rPr>
                <w:b/>
                <w:bCs/>
                <w:sz w:val="24"/>
                <w:szCs w:val="24"/>
              </w:rPr>
              <w:t>Refused (.)</w:t>
            </w:r>
          </w:p>
        </w:tc>
      </w:tr>
      <w:tr w:rsidR="00001180" w:rsidRPr="00471737" w14:paraId="7BD942E5" w14:textId="77777777" w:rsidTr="00E1392C">
        <w:trPr>
          <w:trHeight w:hRule="exact" w:val="948"/>
        </w:trPr>
        <w:tc>
          <w:tcPr>
            <w:tcW w:w="3262" w:type="pct"/>
            <w:tcBorders>
              <w:top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7123AC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EGL1-1.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Does the (Alleged Victim) have 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oor personal hygiene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as evidenced by a noticeable odor, long and dirty fingernails, etc.? </w:t>
            </w:r>
          </w:p>
        </w:tc>
        <w:tc>
          <w:tcPr>
            <w:tcW w:w="323" w:type="pct"/>
            <w:tcBorders>
              <w:top w:val="single" w:sz="12" w:space="0" w:color="000000"/>
              <w:left w:val="single" w:sz="6" w:space="0" w:color="000000"/>
            </w:tcBorders>
            <w:shd w:val="clear" w:color="auto" w:fill="auto"/>
            <w:vAlign w:val="center"/>
          </w:tcPr>
          <w:p w14:paraId="0165EAD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DF002D1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tcBorders>
              <w:top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BA8E04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6" w:type="pct"/>
            <w:tcBorders>
              <w:top w:val="single" w:sz="12" w:space="0" w:color="000000"/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58B196C7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3" w:type="pct"/>
            <w:tcBorders>
              <w:top w:val="single" w:sz="12" w:space="0" w:color="000000"/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2FF241F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26C81451" w14:textId="77777777" w:rsidTr="00E1392C">
        <w:trPr>
          <w:trHeight w:hRule="exact" w:val="888"/>
        </w:trPr>
        <w:tc>
          <w:tcPr>
            <w:tcW w:w="3262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8E844CD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EGL2-1.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Does the (Alleged Victim) 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lack needed medications or medical equipment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(including eyeglasses, hearing aids, dentures, walkers, etc.)?</w:t>
            </w:r>
          </w:p>
        </w:tc>
        <w:tc>
          <w:tcPr>
            <w:tcW w:w="323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61A43ED1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750AC9A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9E7749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6" w:type="pct"/>
            <w:tcBorders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F71C6F5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3" w:type="pct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4AEAA4F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185D711B" w14:textId="77777777" w:rsidTr="00E1392C">
        <w:trPr>
          <w:trHeight w:hRule="exact" w:val="1284"/>
        </w:trPr>
        <w:tc>
          <w:tcPr>
            <w:tcW w:w="3262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4C026D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EGL3-1.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Does the (Alleged Victim’s) home or yard appear 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unsafe or unsanitary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that violates the health and safety codes? For example, having clutter near a heating source, or animal hoarding.</w:t>
            </w:r>
          </w:p>
        </w:tc>
        <w:tc>
          <w:tcPr>
            <w:tcW w:w="323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3A9DED07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579AFBD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FBD0A5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6" w:type="pct"/>
            <w:tcBorders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242F9F5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3" w:type="pct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1E7C0F23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3C100033" w14:textId="77777777" w:rsidTr="00E1392C">
        <w:trPr>
          <w:trHeight w:hRule="exact" w:val="627"/>
        </w:trPr>
        <w:tc>
          <w:tcPr>
            <w:tcW w:w="3262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3C8E5E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EGL4-1.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Are there 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odors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in (Alleged Victim’s) home that raise concerns (urine, feces, garbage)?</w:t>
            </w:r>
          </w:p>
        </w:tc>
        <w:tc>
          <w:tcPr>
            <w:tcW w:w="323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D28F1F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06D74DCD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CD0666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6" w:type="pct"/>
            <w:tcBorders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31F42D7E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3" w:type="pct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7F82129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7A6806FA" w14:textId="77777777" w:rsidTr="00E1392C">
        <w:trPr>
          <w:trHeight w:hRule="exact" w:val="636"/>
        </w:trPr>
        <w:tc>
          <w:tcPr>
            <w:tcW w:w="3262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CE47A2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EGL5-1.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Does the (Alleged Victim) show signs of 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alnourishment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or </w:t>
            </w: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dehydration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?</w:t>
            </w:r>
          </w:p>
        </w:tc>
        <w:tc>
          <w:tcPr>
            <w:tcW w:w="323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742FB50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654200CD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0259828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6" w:type="pct"/>
            <w:tcBorders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2D4B0EA6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3" w:type="pct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337DC12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0F799F0A" w14:textId="77777777" w:rsidTr="00E1392C">
        <w:trPr>
          <w:trHeight w:hRule="exact" w:val="648"/>
        </w:trPr>
        <w:tc>
          <w:tcPr>
            <w:tcW w:w="3262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3E090C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EGL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6-1.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Is the </w:t>
            </w:r>
            <w:r w:rsidRPr="00471737"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(Alleged Victim) 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left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lone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without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dequate supervision</w:t>
            </w:r>
            <w:r w:rsidRPr="0047173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?</w:t>
            </w:r>
          </w:p>
        </w:tc>
        <w:tc>
          <w:tcPr>
            <w:tcW w:w="323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91F8BD8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2A44BDFA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A38F7DD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6" w:type="pct"/>
            <w:tcBorders>
              <w:left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66899D2B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3" w:type="pct"/>
            <w:tcBorders>
              <w:left w:val="single" w:sz="4" w:space="0" w:color="FFFFFF"/>
              <w:right w:val="single" w:sz="4" w:space="0" w:color="auto"/>
            </w:tcBorders>
            <w:vAlign w:val="center"/>
          </w:tcPr>
          <w:p w14:paraId="485F6A3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Style w:val="large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2184C402" w14:textId="77777777" w:rsidTr="00E1392C">
        <w:trPr>
          <w:trHeight w:hRule="exact" w:val="1050"/>
        </w:trPr>
        <w:tc>
          <w:tcPr>
            <w:tcW w:w="32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D6EFD0" w14:textId="77777777" w:rsidR="00001180" w:rsidRPr="00471737" w:rsidDel="00B94493" w:rsidRDefault="00001180" w:rsidP="00E1392C">
            <w:pPr>
              <w:spacing w:after="0" w:line="240" w:lineRule="auto"/>
              <w:rPr>
                <w:rStyle w:val="large1"/>
                <w:rFonts w:ascii="Times New Roman" w:hAnsi="Times New Roman" w:cs="Times New Roman"/>
                <w:b/>
                <w:sz w:val="24"/>
                <w:szCs w:val="24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>NEGL7-1.</w:t>
            </w:r>
            <w:r w:rsidRPr="00471737">
              <w:rPr>
                <w:rStyle w:val="large1"/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indicator(s) of neglect. </w:t>
            </w:r>
            <w:r w:rsidRPr="00471737">
              <w:rPr>
                <w:rFonts w:ascii="Times New Roman" w:hAnsi="Times New Roman" w:cs="Times New Roman"/>
                <w:sz w:val="24"/>
                <w:szCs w:val="24"/>
              </w:rPr>
              <w:t>For example, lice, bedbugs, cockroaches, mice and other infestations, dangerous room temperature.</w:t>
            </w:r>
          </w:p>
        </w:tc>
        <w:tc>
          <w:tcPr>
            <w:tcW w:w="323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BBAECB6" w14:textId="77777777" w:rsidR="00001180" w:rsidRPr="00471737" w:rsidDel="00B94493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6D17B60A" w14:textId="77777777" w:rsidR="00001180" w:rsidRPr="00471737" w:rsidDel="00B94493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2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1AF991D" w14:textId="77777777" w:rsidR="00001180" w:rsidRPr="00471737" w:rsidDel="00B94493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6" w:type="pct"/>
            <w:tcBorders>
              <w:left w:val="single" w:sz="6" w:space="0" w:color="000000"/>
              <w:right w:val="nil"/>
            </w:tcBorders>
            <w:shd w:val="clear" w:color="auto" w:fill="auto"/>
            <w:vAlign w:val="center"/>
          </w:tcPr>
          <w:p w14:paraId="0891D491" w14:textId="77777777" w:rsidR="00001180" w:rsidRPr="00471737" w:rsidDel="00B94493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383" w:type="pct"/>
            <w:tcBorders>
              <w:left w:val="nil"/>
              <w:right w:val="single" w:sz="4" w:space="0" w:color="auto"/>
            </w:tcBorders>
            <w:vAlign w:val="center"/>
          </w:tcPr>
          <w:p w14:paraId="5D9468C9" w14:textId="77777777" w:rsidR="00001180" w:rsidRPr="00471737" w:rsidDel="00B94493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begin">
                <w:ffData>
                  <w:name w:val="Check2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instrText xml:space="preserve"> FORMCHECKBOX </w:instrText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separate"/>
            </w:r>
            <w:r w:rsidRPr="00471737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fldChar w:fldCharType="end"/>
            </w:r>
          </w:p>
        </w:tc>
      </w:tr>
      <w:tr w:rsidR="00001180" w:rsidRPr="00471737" w14:paraId="46ABB145" w14:textId="77777777" w:rsidTr="00E1392C">
        <w:trPr>
          <w:trHeight w:hRule="exact" w:val="2175"/>
        </w:trPr>
        <w:tc>
          <w:tcPr>
            <w:tcW w:w="32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604429" w14:textId="77777777" w:rsidR="00001180" w:rsidRPr="00471737" w:rsidRDefault="00001180" w:rsidP="00E139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1737"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GL8-1. 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ease feel free to provide additional information, if you answered “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Yes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 or “</w:t>
            </w:r>
            <w:r w:rsidRPr="0047173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ome Indication</w:t>
            </w: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 to any of the questions above: __________________________________________________</w:t>
            </w:r>
          </w:p>
          <w:p w14:paraId="7123C503" w14:textId="77777777" w:rsidR="00001180" w:rsidRPr="00471737" w:rsidRDefault="00001180" w:rsidP="00E139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__________________________________________</w:t>
            </w:r>
          </w:p>
          <w:p w14:paraId="044A087E" w14:textId="77777777" w:rsidR="00001180" w:rsidRPr="00471737" w:rsidRDefault="00001180" w:rsidP="00E139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__________________________________________</w:t>
            </w:r>
          </w:p>
          <w:p w14:paraId="27347BC1" w14:textId="77777777" w:rsidR="00001180" w:rsidRPr="00471737" w:rsidRDefault="00001180" w:rsidP="00E1392C">
            <w:pPr>
              <w:spacing w:after="0" w:line="240" w:lineRule="auto"/>
              <w:ind w:left="450" w:hanging="45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717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__________________________________________________</w:t>
            </w:r>
          </w:p>
          <w:p w14:paraId="237C5483" w14:textId="77777777" w:rsidR="00001180" w:rsidRPr="00471737" w:rsidRDefault="00001180" w:rsidP="00E1392C">
            <w:pPr>
              <w:spacing w:after="0" w:line="240" w:lineRule="auto"/>
              <w:ind w:left="450" w:hanging="450"/>
              <w:rPr>
                <w:rStyle w:val="large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73C2DE4F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15D769CC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323" w:type="pct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4027C92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386" w:type="pct"/>
            <w:tcBorders>
              <w:left w:val="single" w:sz="6" w:space="0" w:color="000000"/>
              <w:right w:val="nil"/>
            </w:tcBorders>
            <w:shd w:val="clear" w:color="auto" w:fill="auto"/>
            <w:vAlign w:val="center"/>
          </w:tcPr>
          <w:p w14:paraId="6E71AF20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  <w:tc>
          <w:tcPr>
            <w:tcW w:w="383" w:type="pct"/>
            <w:tcBorders>
              <w:left w:val="nil"/>
              <w:right w:val="single" w:sz="4" w:space="0" w:color="auto"/>
            </w:tcBorders>
            <w:vAlign w:val="center"/>
          </w:tcPr>
          <w:p w14:paraId="1A584069" w14:textId="77777777" w:rsidR="00001180" w:rsidRPr="00471737" w:rsidRDefault="00001180" w:rsidP="00E1392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</w:pPr>
          </w:p>
        </w:tc>
      </w:tr>
    </w:tbl>
    <w:p w14:paraId="77301809" w14:textId="77777777" w:rsidR="00707274" w:rsidRDefault="00CE173A" w:rsidP="00001180">
      <w:pPr>
        <w:spacing w:after="0" w:line="240" w:lineRule="auto"/>
      </w:pPr>
    </w:p>
    <w:sectPr w:rsidR="00707274" w:rsidSect="0000118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3649E" w14:textId="77777777" w:rsidR="00CE173A" w:rsidRDefault="00CE173A" w:rsidP="00001180">
      <w:pPr>
        <w:spacing w:after="0" w:line="240" w:lineRule="auto"/>
      </w:pPr>
      <w:r>
        <w:separator/>
      </w:r>
    </w:p>
  </w:endnote>
  <w:endnote w:type="continuationSeparator" w:id="0">
    <w:p w14:paraId="06889B99" w14:textId="77777777" w:rsidR="00CE173A" w:rsidRDefault="00CE173A" w:rsidP="00001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71897" w14:textId="77777777" w:rsidR="00CE173A" w:rsidRDefault="00CE173A" w:rsidP="00001180">
      <w:pPr>
        <w:spacing w:after="0" w:line="240" w:lineRule="auto"/>
      </w:pPr>
      <w:r>
        <w:separator/>
      </w:r>
    </w:p>
  </w:footnote>
  <w:footnote w:type="continuationSeparator" w:id="0">
    <w:p w14:paraId="3D016B2E" w14:textId="77777777" w:rsidR="00CE173A" w:rsidRDefault="00CE173A" w:rsidP="000011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6BDA2" w14:textId="7C09CC2D" w:rsidR="00001180" w:rsidRPr="00001180" w:rsidRDefault="00001180" w:rsidP="00001180">
    <w:pPr>
      <w:pStyle w:val="Header"/>
      <w:rPr>
        <w:rFonts w:ascii="Times New Roman" w:hAnsi="Times New Roman" w:cs="Times New Roman"/>
        <w:sz w:val="16"/>
        <w:szCs w:val="16"/>
      </w:rPr>
    </w:pPr>
    <w:r w:rsidRPr="00001180">
      <w:rPr>
        <w:rFonts w:ascii="Times New Roman" w:hAnsi="Times New Roman" w:cs="Times New Roman"/>
        <w:i/>
        <w:iCs/>
        <w:sz w:val="16"/>
        <w:szCs w:val="16"/>
      </w:rPr>
      <w:t>The Gerontologist</w:t>
    </w:r>
    <w:r w:rsidRPr="00001180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001180">
      <w:rPr>
        <w:rFonts w:ascii="Times New Roman" w:hAnsi="Times New Roman" w:cs="Times New Roman"/>
        <w:sz w:val="16"/>
        <w:szCs w:val="16"/>
      </w:rPr>
      <w:t xml:space="preserve">Liu, </w:t>
    </w:r>
    <w:r w:rsidRPr="00001180">
      <w:rPr>
        <w:rFonts w:ascii="Times New Roman" w:hAnsi="Times New Roman" w:cs="Times New Roman"/>
        <w:sz w:val="16"/>
        <w:szCs w:val="16"/>
      </w:rPr>
      <w:t>Pi-Ju</w:t>
    </w:r>
    <w:r w:rsidRPr="00001180">
      <w:rPr>
        <w:rFonts w:ascii="Times New Roman" w:hAnsi="Times New Roman" w:cs="Times New Roman"/>
        <w:sz w:val="16"/>
        <w:szCs w:val="16"/>
      </w:rPr>
      <w:t>; Hass, Zach</w:t>
    </w:r>
    <w:r w:rsidRPr="00001180">
      <w:rPr>
        <w:rFonts w:ascii="Times New Roman" w:hAnsi="Times New Roman" w:cs="Times New Roman"/>
        <w:sz w:val="16"/>
        <w:szCs w:val="16"/>
      </w:rPr>
      <w:t>ary</w:t>
    </w:r>
    <w:r w:rsidRPr="00001180">
      <w:rPr>
        <w:rFonts w:ascii="Times New Roman" w:hAnsi="Times New Roman" w:cs="Times New Roman"/>
        <w:sz w:val="16"/>
        <w:szCs w:val="16"/>
      </w:rPr>
      <w:t>; Stratton, Sara</w:t>
    </w:r>
    <w:r w:rsidRPr="00001180">
      <w:rPr>
        <w:rFonts w:ascii="Times New Roman" w:hAnsi="Times New Roman" w:cs="Times New Roman"/>
        <w:sz w:val="16"/>
        <w:szCs w:val="16"/>
      </w:rPr>
      <w:t xml:space="preserve"> K.</w:t>
    </w:r>
    <w:r w:rsidRPr="00001180">
      <w:rPr>
        <w:rFonts w:ascii="Times New Roman" w:hAnsi="Times New Roman" w:cs="Times New Roman"/>
        <w:sz w:val="16"/>
        <w:szCs w:val="16"/>
      </w:rPr>
      <w:t>; Conrad, Karen</w:t>
    </w:r>
    <w:r w:rsidRPr="00001180">
      <w:rPr>
        <w:rFonts w:ascii="Times New Roman" w:hAnsi="Times New Roman" w:cs="Times New Roman"/>
        <w:sz w:val="16"/>
        <w:szCs w:val="16"/>
      </w:rPr>
      <w:t xml:space="preserve"> M.</w:t>
    </w:r>
    <w:r w:rsidRPr="00001180">
      <w:rPr>
        <w:rFonts w:ascii="Times New Roman" w:hAnsi="Times New Roman" w:cs="Times New Roman"/>
        <w:sz w:val="16"/>
        <w:szCs w:val="16"/>
      </w:rPr>
      <w:t>; Conrad, Kendon</w:t>
    </w:r>
    <w:r w:rsidRPr="00001180">
      <w:rPr>
        <w:rFonts w:ascii="Times New Roman" w:hAnsi="Times New Roman" w:cs="Times New Roman"/>
        <w:sz w:val="16"/>
        <w:szCs w:val="16"/>
      </w:rPr>
      <w:t xml:space="preserve"> J. </w:t>
    </w:r>
    <w:r w:rsidRPr="00001180">
      <w:rPr>
        <w:rFonts w:ascii="Times New Roman" w:hAnsi="Times New Roman" w:cs="Times New Roman"/>
        <w:sz w:val="16"/>
        <w:szCs w:val="16"/>
      </w:rPr>
      <w:t>Examining Adult Protective Services Outcomes: Services Associated with the Decrease of Mistreatment Differed by Elder Mistreatment Type</w:t>
    </w:r>
    <w:r w:rsidRPr="00001180">
      <w:rPr>
        <w:rFonts w:ascii="Times New Roman" w:hAnsi="Times New Roman" w:cs="Times New Roman"/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97715"/>
    <w:multiLevelType w:val="hybridMultilevel"/>
    <w:tmpl w:val="4F947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24074"/>
    <w:multiLevelType w:val="hybridMultilevel"/>
    <w:tmpl w:val="C8D62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87DC7"/>
    <w:multiLevelType w:val="hybridMultilevel"/>
    <w:tmpl w:val="0AA00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D063A5"/>
    <w:multiLevelType w:val="multilevel"/>
    <w:tmpl w:val="DA1E5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ACC7D62"/>
    <w:multiLevelType w:val="hybridMultilevel"/>
    <w:tmpl w:val="E482F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741BC8"/>
    <w:multiLevelType w:val="hybridMultilevel"/>
    <w:tmpl w:val="22407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96711C"/>
    <w:multiLevelType w:val="hybridMultilevel"/>
    <w:tmpl w:val="16344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59737E"/>
    <w:multiLevelType w:val="hybridMultilevel"/>
    <w:tmpl w:val="029EE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180"/>
    <w:rsid w:val="00001180"/>
    <w:rsid w:val="0002331B"/>
    <w:rsid w:val="00160E85"/>
    <w:rsid w:val="00217EDC"/>
    <w:rsid w:val="008179E1"/>
    <w:rsid w:val="00CE173A"/>
    <w:rsid w:val="00D5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DB715"/>
  <w15:chartTrackingRefBased/>
  <w15:docId w15:val="{2FEF7BCF-7CCC-4857-A75F-8E1B5915B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180"/>
  </w:style>
  <w:style w:type="paragraph" w:styleId="Heading1">
    <w:name w:val="heading 1"/>
    <w:basedOn w:val="Normal"/>
    <w:next w:val="Normal"/>
    <w:link w:val="Heading1Char"/>
    <w:uiPriority w:val="9"/>
    <w:qFormat/>
    <w:rsid w:val="00001180"/>
    <w:pPr>
      <w:keepNext/>
      <w:keepLines/>
      <w:spacing w:before="240" w:after="0"/>
      <w:outlineLvl w:val="0"/>
    </w:pPr>
    <w:rPr>
      <w:rFonts w:eastAsiaTheme="majorEastAsia" w:cstheme="minorHAns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180"/>
    <w:rPr>
      <w:rFonts w:eastAsiaTheme="majorEastAsia" w:cstheme="minorHAnsi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0011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1180"/>
  </w:style>
  <w:style w:type="paragraph" w:styleId="Footer">
    <w:name w:val="footer"/>
    <w:basedOn w:val="Normal"/>
    <w:link w:val="FooterChar"/>
    <w:uiPriority w:val="99"/>
    <w:unhideWhenUsed/>
    <w:rsid w:val="000011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1180"/>
  </w:style>
  <w:style w:type="character" w:styleId="PageNumber">
    <w:name w:val="page number"/>
    <w:basedOn w:val="DefaultParagraphFont"/>
    <w:uiPriority w:val="99"/>
    <w:semiHidden/>
    <w:unhideWhenUsed/>
    <w:rsid w:val="00001180"/>
  </w:style>
  <w:style w:type="paragraph" w:styleId="BalloonText">
    <w:name w:val="Balloon Text"/>
    <w:basedOn w:val="Normal"/>
    <w:link w:val="BalloonTextChar"/>
    <w:uiPriority w:val="99"/>
    <w:semiHidden/>
    <w:unhideWhenUsed/>
    <w:rsid w:val="000011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18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1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18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118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18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01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00118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character" w:customStyle="1" w:styleId="large1">
    <w:name w:val="large1"/>
    <w:rsid w:val="00001180"/>
    <w:rPr>
      <w:sz w:val="28"/>
      <w:szCs w:val="28"/>
    </w:rPr>
  </w:style>
  <w:style w:type="paragraph" w:styleId="BodyText">
    <w:name w:val="Body Text"/>
    <w:basedOn w:val="Normal"/>
    <w:link w:val="BodyTextChar"/>
    <w:rsid w:val="00001180"/>
    <w:pPr>
      <w:spacing w:after="0" w:line="240" w:lineRule="auto"/>
    </w:pPr>
    <w:rPr>
      <w:rFonts w:ascii="Times New Roman" w:eastAsia="Times New Roman" w:hAnsi="Times New Roman" w:cs="Times New Roman"/>
      <w:szCs w:val="26"/>
    </w:rPr>
  </w:style>
  <w:style w:type="character" w:customStyle="1" w:styleId="BodyTextChar">
    <w:name w:val="Body Text Char"/>
    <w:basedOn w:val="DefaultParagraphFont"/>
    <w:link w:val="BodyText"/>
    <w:rsid w:val="00001180"/>
    <w:rPr>
      <w:rFonts w:ascii="Times New Roman" w:eastAsia="Times New Roman" w:hAnsi="Times New Roman" w:cs="Times New Roman"/>
      <w:szCs w:val="26"/>
    </w:rPr>
  </w:style>
  <w:style w:type="paragraph" w:customStyle="1" w:styleId="Pa16">
    <w:name w:val="Pa16"/>
    <w:basedOn w:val="Normal"/>
    <w:next w:val="Normal"/>
    <w:uiPriority w:val="99"/>
    <w:rsid w:val="00001180"/>
    <w:pPr>
      <w:autoSpaceDE w:val="0"/>
      <w:autoSpaceDN w:val="0"/>
      <w:adjustRightInd w:val="0"/>
      <w:spacing w:after="0" w:line="181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01180"/>
    <w:pPr>
      <w:spacing w:after="0" w:line="240" w:lineRule="auto"/>
      <w:ind w:left="220" w:hanging="220"/>
    </w:pPr>
  </w:style>
  <w:style w:type="paragraph" w:styleId="Revision">
    <w:name w:val="Revision"/>
    <w:hidden/>
    <w:uiPriority w:val="99"/>
    <w:semiHidden/>
    <w:rsid w:val="0000118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011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3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24</Words>
  <Characters>8690</Characters>
  <Application>Microsoft Office Word</Application>
  <DocSecurity>0</DocSecurity>
  <Lines>72</Lines>
  <Paragraphs>20</Paragraphs>
  <ScaleCrop>false</ScaleCrop>
  <Company/>
  <LinksUpToDate>false</LinksUpToDate>
  <CharactersWithSpaces>10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3-18T14:25:00Z</dcterms:created>
  <dcterms:modified xsi:type="dcterms:W3CDTF">2022-03-18T14:28:00Z</dcterms:modified>
</cp:coreProperties>
</file>